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31E" w:rsidRPr="00A045A5" w:rsidRDefault="0099131E" w:rsidP="00EB47F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A045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:rsidR="0099131E" w:rsidRDefault="00EB47FD" w:rsidP="0099131E">
      <w:pPr>
        <w:spacing w:line="480" w:lineRule="auto"/>
        <w:rPr>
          <w:rFonts w:ascii="Times New Roman" w:hAnsi="Times New Roman" w:cs="Times New Roman"/>
          <w:b/>
          <w:sz w:val="24"/>
          <w:szCs w:val="32"/>
        </w:rPr>
      </w:pPr>
      <w:r w:rsidRPr="00A045A5">
        <w:rPr>
          <w:rFonts w:ascii="Times New Roman" w:hAnsi="Times New Roman" w:cs="Times New Roman"/>
          <w:b/>
          <w:sz w:val="24"/>
          <w:szCs w:val="32"/>
        </w:rPr>
        <w:t xml:space="preserve">Title: </w:t>
      </w:r>
      <w:r w:rsidR="0099131E" w:rsidRPr="00A045A5">
        <w:rPr>
          <w:rFonts w:ascii="Times New Roman" w:hAnsi="Times New Roman" w:cs="Times New Roman"/>
          <w:b/>
          <w:sz w:val="24"/>
          <w:szCs w:val="32"/>
        </w:rPr>
        <w:t>Outer Membrane Vesicle-Associated Lipase F</w:t>
      </w:r>
      <w:r w:rsidR="0099131E" w:rsidRPr="00A045A5">
        <w:rPr>
          <w:rFonts w:ascii="Times New Roman" w:hAnsi="Times New Roman" w:cs="Times New Roman"/>
          <w:b/>
          <w:sz w:val="24"/>
          <w:szCs w:val="24"/>
        </w:rPr>
        <w:t>tlA</w:t>
      </w:r>
      <w:r w:rsidR="0099131E" w:rsidRPr="00A045A5">
        <w:rPr>
          <w:rFonts w:ascii="Times New Roman" w:hAnsi="Times New Roman" w:cs="Times New Roman"/>
          <w:b/>
          <w:sz w:val="24"/>
          <w:szCs w:val="32"/>
        </w:rPr>
        <w:t xml:space="preserve"> Enhances Cellular Invasion and Virulence in </w:t>
      </w:r>
      <w:r w:rsidR="0099131E" w:rsidRPr="00A045A5">
        <w:rPr>
          <w:rFonts w:ascii="Times New Roman" w:hAnsi="Times New Roman" w:cs="Times New Roman"/>
          <w:b/>
          <w:i/>
          <w:sz w:val="24"/>
          <w:szCs w:val="32"/>
        </w:rPr>
        <w:t xml:space="preserve">Francisella tularensis </w:t>
      </w:r>
      <w:r w:rsidR="0099131E" w:rsidRPr="00A045A5">
        <w:rPr>
          <w:rFonts w:ascii="Times New Roman" w:hAnsi="Times New Roman" w:cs="Times New Roman"/>
          <w:b/>
          <w:sz w:val="24"/>
          <w:szCs w:val="32"/>
        </w:rPr>
        <w:t>LVS</w:t>
      </w:r>
    </w:p>
    <w:p w:rsidR="008F67A4" w:rsidRPr="00A045A5" w:rsidRDefault="008F67A4" w:rsidP="0099131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F67A4" w:rsidRPr="00A045A5" w:rsidRDefault="008F67A4" w:rsidP="008F67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045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tection of the FtlA in the fractions of the bacterial culture supernatant</w:t>
      </w:r>
    </w:p>
    <w:p w:rsidR="008F67A4" w:rsidRPr="00A045A5" w:rsidRDefault="008F67A4" w:rsidP="008F67A4">
      <w:pPr>
        <w:spacing w:line="480" w:lineRule="auto"/>
        <w:ind w:firstLineChars="30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actionation of the </w:t>
      </w:r>
      <w:r w:rsidRPr="00A045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F. tularensis 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LVS culture supernatant was performed as described</w:t>
      </w:r>
      <w:hyperlink w:anchor="_ENREF_1" w:tooltip="Galka, 2008 #118" w:history="1">
        <w:r w:rsidR="00015199" w:rsidRPr="00A045A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="00015199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 &lt;EndNote&gt;&lt;Cite&gt;&lt;Author&gt;Galka&lt;/Author&gt;&lt;Year&gt;2008&lt;/Year&gt;&lt;RecNum&gt;118&lt;/RecNum&gt;&lt;DisplayText&gt;&lt;style face="superscript"&gt;1&lt;/style&gt;&lt;/DisplayText&gt;&lt;record&gt;&lt;rec-number&gt;118&lt;/rec-number&gt;&lt;foreign-keys&gt;&lt;key app="EN" db-id="dtdv25dpgxzw95erd97xxvxbtrrdf2tfsxpe"&gt;118&lt;/key&gt;&lt;/foreign-keys&gt;&lt;ref-type name="Journal Article"&gt;17&lt;/ref-type&gt;&lt;contributors&gt;&lt;authors&gt;&lt;author&gt;Galka, F&lt;/author&gt;&lt;author&gt;Wai, S. N.&lt;/author&gt;&lt;author&gt;Kusch, H&lt;/author&gt;&lt;author&gt;Engelmann, S&lt;/author&gt;&lt;author&gt;Hecker, M&lt;/author&gt;&lt;author&gt;Schmeck, B&lt;/author&gt;&lt;author&gt;Hippenstiel, S&lt;/author&gt;&lt;author&gt;Uhlin, B. E.&lt;/author&gt;&lt;author&gt;Steinert, M&lt;/author&gt;&lt;/authors&gt;&lt;/contributors&gt;&lt;titles&gt;&lt;title&gt;Proteomic characterization of the whole secretome of Legionella pneumophila and functional analysis of outer membrane vesicles&lt;/title&gt;&lt;secondary-title&gt;Infect Immun&lt;/secondary-title&gt;&lt;/titles&gt;&lt;periodical&gt;&lt;full-title&gt;Infect Immun&lt;/full-title&gt;&lt;/periodical&gt;&lt;pages&gt;1825-36&lt;/pages&gt;&lt;volume&gt;76&lt;/volume&gt;&lt;number&gt;5&lt;/number&gt;&lt;dates&gt;&lt;year&gt;2008&lt;/year&gt;&lt;/dates&gt;&lt;urls&gt;&lt;/urls&gt;&lt;/record&gt;&lt;/Cite&gt;&lt;/EndNote&gt;</w:instrText>
        </w:r>
        <w:r w:rsidR="00015199" w:rsidRPr="00A045A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015199" w:rsidRPr="008F67A4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1</w:t>
        </w:r>
        <w:r w:rsidR="00015199" w:rsidRPr="00A045A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modifications. Briefly, </w:t>
      </w:r>
      <w:r w:rsidRPr="00A045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. tularensis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VS were cultured in BHI broth to the late exponential phase. Bacteria were removed by centrifugation (8 000 × g, 10 min), and the supernatant was filtered using a filter with 0.45-μm pore. The resulting solution was concentrated initially with an Amicon Ultra-15 filtration unit (Merck), and used as supernatant protein (SP) fraction. The SP suspension was subjected to ultracentrifugation at 100 000 × g for 1 h and the supernatant was collected and used as soluble protein supernatant (SSP) fraction without OMVs. Proteins in both SP and SSP fractions were precipitated overnight with ice-cold trichloroacetic acid at a final concentration of 10% and collected by centrifugation at 8 000 × g for 1 h at 4</w:t>
      </w:r>
      <w:r w:rsidRPr="00A045A5">
        <w:rPr>
          <w:rFonts w:ascii="Times New Roman" w:eastAsia="宋体" w:hAnsi="Times New Roman" w:cs="Times New Roman"/>
          <w:sz w:val="24"/>
          <w:szCs w:val="24"/>
        </w:rPr>
        <w:t>°C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. The resulting pellets were washed five times with 95% ethanol and then dried at room temperature. The pelleted proteins were dissolved in solution to the 1/250 of the initial volume of SP and SSP. Proteins was separated by SDS-PAGE and probed with the an</w:t>
      </w:r>
      <w:r w:rsidR="004C6577">
        <w:rPr>
          <w:rFonts w:ascii="Times New Roman" w:hAnsi="Times New Roman" w:cs="Times New Roman"/>
          <w:color w:val="000000" w:themeColor="text1"/>
          <w:sz w:val="24"/>
          <w:szCs w:val="24"/>
        </w:rPr>
        <w:t>tiserum against FtlA.</w:t>
      </w:r>
    </w:p>
    <w:p w:rsidR="0099131E" w:rsidRPr="004C6577" w:rsidRDefault="0099131E" w:rsidP="0099131E">
      <w:pPr>
        <w:adjustRightInd w:val="0"/>
        <w:snapToGrid w:val="0"/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9131E" w:rsidRPr="00A045A5" w:rsidRDefault="0099131E" w:rsidP="009913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045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bstrate specificity of OMV-associated FtlA</w:t>
      </w:r>
    </w:p>
    <w:p w:rsidR="0099131E" w:rsidRPr="00A045A5" w:rsidRDefault="0099131E" w:rsidP="0099131E">
      <w:pPr>
        <w:adjustRightInd w:val="0"/>
        <w:snapToGrid w:val="0"/>
        <w:spacing w:line="480" w:lineRule="auto"/>
        <w:ind w:firstLineChars="300" w:firstLine="720"/>
        <w:rPr>
          <w:rFonts w:ascii="Times New Roman" w:hAnsi="Times New Roman" w:cs="Times New Roman"/>
          <w:shd w:val="clear" w:color="auto" w:fill="FFFFFF" w:themeFill="background1"/>
        </w:rPr>
      </w:pP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A045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</w:t>
      </w:r>
      <w:r w:rsidR="00677809">
        <w:rPr>
          <w:rFonts w:ascii="Times New Roman" w:hAnsi="Times New Roman" w:cs="Times New Roman"/>
          <w:color w:val="000000" w:themeColor="text1"/>
          <w:sz w:val="24"/>
          <w:szCs w:val="24"/>
        </w:rPr>
        <w:t>-nitrophenyl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ers with carbon chain lengths ranging from C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C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8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urchased from Sigma-Aldrich and used for as substrate specificity assay as described.</w:t>
      </w:r>
      <w:hyperlink w:anchor="_ENREF_2" w:tooltip="Prive, 2013 #74" w:history="1">
        <w:r w:rsidR="00015199" w:rsidRPr="00A045A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>
            <w:fldData xml:space="preserve">PEVuZE5vdGU+PENpdGU+PEF1dGhvcj5Qcml2ZTwvQXV0aG9yPjxZZWFyPjIwMTM8L1llYXI+PFJl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</w:fldData>
          </w:fldChar>
        </w:r>
        <w:r w:rsidR="00015199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 </w:instrText>
        </w:r>
        <w:r w:rsidR="00015199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>
            <w:fldData xml:space="preserve">PEVuZE5vdGU+PENpdGU+PEF1dGhvcj5Qcml2ZTwvQXV0aG9yPjxZZWFyPjIwMTM8L1llYXI+PFJl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</w:fldData>
          </w:fldChar>
        </w:r>
        <w:r w:rsidR="00015199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.DATA </w:instrText>
        </w:r>
        <w:r w:rsidR="00015199">
          <w:rPr>
            <w:rFonts w:ascii="Times New Roman" w:hAnsi="Times New Roman" w:cs="Times New Roman"/>
            <w:color w:val="000000" w:themeColor="text1"/>
            <w:sz w:val="24"/>
            <w:szCs w:val="24"/>
          </w:rPr>
        </w:r>
        <w:r w:rsidR="00015199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  <w:r w:rsidR="00015199" w:rsidRPr="00A045A5">
          <w:rPr>
            <w:rFonts w:ascii="Times New Roman" w:hAnsi="Times New Roman" w:cs="Times New Roman"/>
            <w:color w:val="000000" w:themeColor="text1"/>
            <w:sz w:val="24"/>
            <w:szCs w:val="24"/>
          </w:rPr>
        </w:r>
        <w:r w:rsidR="00015199" w:rsidRPr="00A045A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015199" w:rsidRPr="008F67A4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2</w:t>
        </w:r>
        <w:r w:rsidR="00015199" w:rsidRPr="00A045A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ly, </w:t>
      </w:r>
      <w:r w:rsidRPr="00A045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-nitrophenyl butyrate (C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A045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-nitrophenyl decanoate (C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dissolved 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n acetonitrile, and the </w:t>
      </w:r>
      <w:r w:rsidRPr="00A045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-nitrophenyl laurate (C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A045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-nitrophenyl myristate (C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4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A045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-nitrophenyl palmitate (C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6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), or</w:t>
      </w:r>
      <w:r w:rsidRPr="00A045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-nitrophenyl stearate (C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8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dissolved in a mixture of acetonitrile and 2-propanol (1:4) to the concentration of the 100 mM. Outer membrane vesicles (OMVs) freshly purified from </w:t>
      </w:r>
      <w:r w:rsidRPr="00A045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. tularensis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VS or isogenic </w:t>
      </w:r>
      <w:r w:rsidRPr="00A045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Δ</w:t>
      </w:r>
      <w:r w:rsidRPr="00A045A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ftlA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nt were diluted with lipase buffer (1.25 mM NaH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PO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, 3.75 mM Na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HPO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, 0.05 % CaCl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4.72 mM sodium deoxycholate sodium, 0.9 % gum Arabic, pH 8.0) to a concentration of 50 </w:t>
      </w:r>
      <w:r w:rsidRPr="00A045A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μ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ml. For lipolytic assay, 10 </w:t>
      </w:r>
      <w:r w:rsidRPr="00A045A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μ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>l of the dissolved substrate was added to 990</w:t>
      </w:r>
      <w:r w:rsidRPr="00A045A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μ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of suspension, and the mixtures were incubated at 37 </w:t>
      </w:r>
      <w:r w:rsidRPr="00A045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°C</w:t>
      </w:r>
      <w:r w:rsidRPr="00A04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 h. The reactions were terminated by placing in an ice bath and absorbance of each sample was recorded at 410 nm using a 96-well plate reader (Multiscan MK3, Thermo Scientific). Substrates without OMVs were used as blank reaction control. </w:t>
      </w:r>
    </w:p>
    <w:p w:rsidR="0099131E" w:rsidRPr="00A045A5" w:rsidRDefault="0099131E" w:rsidP="0099131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9537A" w:rsidRPr="00A045A5" w:rsidRDefault="00F9537A">
      <w:pPr>
        <w:rPr>
          <w:rFonts w:ascii="Times New Roman" w:hAnsi="Times New Roman" w:cs="Times New Roman"/>
        </w:rPr>
      </w:pPr>
    </w:p>
    <w:p w:rsidR="00F9537A" w:rsidRPr="00A045A5" w:rsidRDefault="0033625B" w:rsidP="0033625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045A5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33625B" w:rsidRPr="00A045A5" w:rsidRDefault="0033625B" w:rsidP="0033625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3625B" w:rsidRPr="00A045A5" w:rsidRDefault="0033625B" w:rsidP="0033625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15199" w:rsidRPr="00015199" w:rsidRDefault="00F9537A" w:rsidP="00015199">
      <w:pPr>
        <w:pStyle w:val="EndNoteBibliography"/>
        <w:ind w:left="720" w:hanging="720"/>
      </w:pPr>
      <w:r w:rsidRPr="00A045A5">
        <w:rPr>
          <w:rFonts w:ascii="Times New Roman" w:hAnsi="Times New Roman" w:cs="Times New Roman"/>
        </w:rPr>
        <w:fldChar w:fldCharType="begin"/>
      </w:r>
      <w:r w:rsidRPr="00A045A5">
        <w:rPr>
          <w:rFonts w:ascii="Times New Roman" w:hAnsi="Times New Roman" w:cs="Times New Roman"/>
        </w:rPr>
        <w:instrText xml:space="preserve"> ADDIN EN.REFLIST </w:instrText>
      </w:r>
      <w:r w:rsidRPr="00A045A5">
        <w:rPr>
          <w:rFonts w:ascii="Times New Roman" w:hAnsi="Times New Roman" w:cs="Times New Roman"/>
        </w:rPr>
        <w:fldChar w:fldCharType="separate"/>
      </w:r>
      <w:bookmarkStart w:id="1" w:name="_ENREF_1"/>
      <w:r w:rsidR="00015199" w:rsidRPr="00015199">
        <w:t>1.</w:t>
      </w:r>
      <w:r w:rsidR="00015199" w:rsidRPr="00015199">
        <w:tab/>
        <w:t>Galka F, Wai SN, Kusch H, Engelmann S, Hecker M, Schmeck B</w:t>
      </w:r>
      <w:r w:rsidR="00015199" w:rsidRPr="00015199">
        <w:rPr>
          <w:i/>
        </w:rPr>
        <w:t>, et al.</w:t>
      </w:r>
      <w:r w:rsidR="00015199" w:rsidRPr="00015199">
        <w:t xml:space="preserve"> Proteomic characterization of the whole secretome of Legionella pneumophila and functional analysis of outer membrane vesicles. </w:t>
      </w:r>
      <w:r w:rsidR="00015199" w:rsidRPr="00015199">
        <w:rPr>
          <w:i/>
        </w:rPr>
        <w:t>Infect Immun</w:t>
      </w:r>
      <w:r w:rsidR="00015199" w:rsidRPr="00015199">
        <w:t xml:space="preserve"> 2008; </w:t>
      </w:r>
      <w:r w:rsidR="00015199" w:rsidRPr="00015199">
        <w:rPr>
          <w:b/>
        </w:rPr>
        <w:t>76</w:t>
      </w:r>
      <w:r w:rsidR="00015199" w:rsidRPr="00015199">
        <w:t>(5)</w:t>
      </w:r>
      <w:r w:rsidR="00015199" w:rsidRPr="00015199">
        <w:rPr>
          <w:b/>
        </w:rPr>
        <w:t>:</w:t>
      </w:r>
      <w:r w:rsidR="00015199" w:rsidRPr="00015199">
        <w:t xml:space="preserve"> 1825-1836.</w:t>
      </w:r>
    </w:p>
    <w:bookmarkEnd w:id="1"/>
    <w:p w:rsidR="00015199" w:rsidRPr="00015199" w:rsidRDefault="00015199" w:rsidP="00015199">
      <w:pPr>
        <w:pStyle w:val="EndNoteBibliography"/>
      </w:pPr>
    </w:p>
    <w:p w:rsidR="00015199" w:rsidRPr="00015199" w:rsidRDefault="00015199" w:rsidP="00015199">
      <w:pPr>
        <w:pStyle w:val="EndNoteBibliography"/>
        <w:ind w:left="720" w:hanging="720"/>
      </w:pPr>
      <w:bookmarkStart w:id="2" w:name="_ENREF_2"/>
      <w:r w:rsidRPr="00015199">
        <w:t>2.</w:t>
      </w:r>
      <w:r w:rsidRPr="00015199">
        <w:tab/>
        <w:t>Prive F, Kaderbhai NN, Girdwood S, Worgan HJ, Pinloche E, Scollan ND</w:t>
      </w:r>
      <w:r w:rsidRPr="00015199">
        <w:rPr>
          <w:i/>
        </w:rPr>
        <w:t>, et al.</w:t>
      </w:r>
      <w:r w:rsidRPr="00015199">
        <w:t xml:space="preserve"> Identification and characterization of three novel lipases belonging to families II and V from Anaerovibrio lipolyticus 5ST. </w:t>
      </w:r>
      <w:r w:rsidRPr="00015199">
        <w:rPr>
          <w:i/>
        </w:rPr>
        <w:t>PLoS One</w:t>
      </w:r>
      <w:r w:rsidRPr="00015199">
        <w:t xml:space="preserve"> 2013; </w:t>
      </w:r>
      <w:r w:rsidRPr="00015199">
        <w:rPr>
          <w:b/>
        </w:rPr>
        <w:t>8</w:t>
      </w:r>
      <w:r w:rsidRPr="00015199">
        <w:t>(8)</w:t>
      </w:r>
      <w:r w:rsidRPr="00015199">
        <w:rPr>
          <w:b/>
        </w:rPr>
        <w:t>:</w:t>
      </w:r>
      <w:r w:rsidRPr="00015199">
        <w:t xml:space="preserve"> e69076.</w:t>
      </w:r>
    </w:p>
    <w:bookmarkEnd w:id="2"/>
    <w:p w:rsidR="00015199" w:rsidRPr="00015199" w:rsidRDefault="00015199" w:rsidP="00015199">
      <w:pPr>
        <w:pStyle w:val="EndNoteBibliography"/>
      </w:pPr>
    </w:p>
    <w:p w:rsidR="00D736D8" w:rsidRPr="00A045A5" w:rsidRDefault="00F9537A">
      <w:pPr>
        <w:rPr>
          <w:rFonts w:ascii="Times New Roman" w:hAnsi="Times New Roman" w:cs="Times New Roman"/>
        </w:rPr>
      </w:pPr>
      <w:r w:rsidRPr="00A045A5">
        <w:rPr>
          <w:rFonts w:ascii="Times New Roman" w:hAnsi="Times New Roman" w:cs="Times New Roman"/>
        </w:rPr>
        <w:fldChar w:fldCharType="end"/>
      </w:r>
    </w:p>
    <w:sectPr w:rsidR="00D736D8" w:rsidRPr="00A04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3525" w:rsidRDefault="004D3525" w:rsidP="0099131E">
      <w:r>
        <w:separator/>
      </w:r>
    </w:p>
  </w:endnote>
  <w:endnote w:type="continuationSeparator" w:id="0">
    <w:p w:rsidR="004D3525" w:rsidRDefault="004D3525" w:rsidP="00991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3525" w:rsidRDefault="004D3525" w:rsidP="0099131E">
      <w:r>
        <w:separator/>
      </w:r>
    </w:p>
  </w:footnote>
  <w:footnote w:type="continuationSeparator" w:id="0">
    <w:p w:rsidR="004D3525" w:rsidRDefault="004D3525" w:rsidP="00991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dv25dpgxzw95erd97xxvxbtrrdf2tfsxpe&quot;&gt;My EndNote Library&lt;record-ids&gt;&lt;item&gt;74&lt;/item&gt;&lt;item&gt;118&lt;/item&gt;&lt;/record-ids&gt;&lt;/item&gt;&lt;/Libraries&gt;"/>
  </w:docVars>
  <w:rsids>
    <w:rsidRoot w:val="0046301A"/>
    <w:rsid w:val="00015199"/>
    <w:rsid w:val="000D2A6B"/>
    <w:rsid w:val="002A2307"/>
    <w:rsid w:val="0033625B"/>
    <w:rsid w:val="00395D32"/>
    <w:rsid w:val="0046301A"/>
    <w:rsid w:val="004760F4"/>
    <w:rsid w:val="004C6577"/>
    <w:rsid w:val="004D3525"/>
    <w:rsid w:val="00661521"/>
    <w:rsid w:val="00677809"/>
    <w:rsid w:val="006A7627"/>
    <w:rsid w:val="006B50C2"/>
    <w:rsid w:val="006B52FB"/>
    <w:rsid w:val="00723385"/>
    <w:rsid w:val="008A0479"/>
    <w:rsid w:val="008F67A4"/>
    <w:rsid w:val="0099131E"/>
    <w:rsid w:val="00A045A5"/>
    <w:rsid w:val="00D736D8"/>
    <w:rsid w:val="00EB47FD"/>
    <w:rsid w:val="00ED5C5A"/>
    <w:rsid w:val="00F9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33306E-FBEF-4E65-BD81-5F66C314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131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3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31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9537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537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537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537A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F953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国林</dc:creator>
  <cp:keywords/>
  <dc:description/>
  <cp:lastModifiedBy>崔国林</cp:lastModifiedBy>
  <cp:revision>20</cp:revision>
  <dcterms:created xsi:type="dcterms:W3CDTF">2017-03-25T12:05:00Z</dcterms:created>
  <dcterms:modified xsi:type="dcterms:W3CDTF">2017-03-26T03:24:00Z</dcterms:modified>
</cp:coreProperties>
</file>